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BA522" w14:textId="38E3A37E" w:rsidR="0024341D" w:rsidRPr="0069329A" w:rsidRDefault="0024341D" w:rsidP="0024341D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69329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UPPLEMEN</w:t>
      </w:r>
      <w:r w:rsidR="00A859B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T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T</w:t>
      </w:r>
      <w:r w:rsidR="00A859B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ABEL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1</w:t>
      </w:r>
    </w:p>
    <w:tbl>
      <w:tblPr>
        <w:tblStyle w:val="Gitternetztabelle1hell"/>
        <w:tblW w:w="6056" w:type="dxa"/>
        <w:tblLook w:val="04A0" w:firstRow="1" w:lastRow="0" w:firstColumn="1" w:lastColumn="0" w:noHBand="0" w:noVBand="1"/>
      </w:tblPr>
      <w:tblGrid>
        <w:gridCol w:w="4050"/>
        <w:gridCol w:w="1137"/>
        <w:gridCol w:w="869"/>
      </w:tblGrid>
      <w:tr w:rsidR="0024341D" w:rsidRPr="00C71A55" w14:paraId="14491051" w14:textId="77777777" w:rsidTr="00D54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77AAF3BF" w14:textId="77777777" w:rsidR="0024341D" w:rsidRPr="00C71A55" w:rsidRDefault="0024341D" w:rsidP="003F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</w:t>
            </w:r>
            <w:r w:rsidR="00D54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m</w:t>
            </w:r>
            <w:proofErr w:type="spellEnd"/>
          </w:p>
        </w:tc>
        <w:tc>
          <w:tcPr>
            <w:tcW w:w="1137" w:type="dxa"/>
          </w:tcPr>
          <w:p w14:paraId="7455E3E4" w14:textId="77777777" w:rsidR="0024341D" w:rsidRPr="00C71A55" w:rsidRDefault="00D5470F" w:rsidP="003F79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gebnis</w:t>
            </w:r>
            <w:proofErr w:type="spellEnd"/>
          </w:p>
        </w:tc>
        <w:tc>
          <w:tcPr>
            <w:tcW w:w="869" w:type="dxa"/>
          </w:tcPr>
          <w:p w14:paraId="1E148543" w14:textId="77777777" w:rsidR="0024341D" w:rsidRPr="00C71A55" w:rsidRDefault="0024341D" w:rsidP="003F79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D54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K</w:t>
            </w:r>
          </w:p>
        </w:tc>
      </w:tr>
      <w:tr w:rsidR="0024341D" w:rsidRPr="00C71A55" w14:paraId="742051B4" w14:textId="77777777" w:rsidTr="00D5470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5203B703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enicillin</w:t>
            </w:r>
          </w:p>
        </w:tc>
        <w:tc>
          <w:tcPr>
            <w:tcW w:w="1137" w:type="dxa"/>
          </w:tcPr>
          <w:p w14:paraId="7390C1C8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69" w:type="dxa"/>
          </w:tcPr>
          <w:p w14:paraId="136711BE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0.5</w:t>
            </w:r>
          </w:p>
        </w:tc>
      </w:tr>
      <w:tr w:rsidR="0024341D" w:rsidRPr="00C71A55" w14:paraId="0DF5359B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16EB62A0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mpicillin</w:t>
            </w:r>
          </w:p>
        </w:tc>
        <w:tc>
          <w:tcPr>
            <w:tcW w:w="1137" w:type="dxa"/>
          </w:tcPr>
          <w:p w14:paraId="5F334DE5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69" w:type="dxa"/>
          </w:tcPr>
          <w:p w14:paraId="4E4025C1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14:paraId="6FD33342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131642A5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xacillin</w:t>
            </w:r>
          </w:p>
        </w:tc>
        <w:tc>
          <w:tcPr>
            <w:tcW w:w="1137" w:type="dxa"/>
          </w:tcPr>
          <w:p w14:paraId="5807646B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69" w:type="dxa"/>
          </w:tcPr>
          <w:p w14:paraId="2EA44AB8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4.0</w:t>
            </w:r>
          </w:p>
        </w:tc>
      </w:tr>
      <w:tr w:rsidR="0024341D" w:rsidRPr="00C71A55" w14:paraId="0BEC0B85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14625095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mpicillin/Sulbactam</w:t>
            </w:r>
          </w:p>
        </w:tc>
        <w:tc>
          <w:tcPr>
            <w:tcW w:w="1137" w:type="dxa"/>
          </w:tcPr>
          <w:p w14:paraId="1ABA234C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69" w:type="dxa"/>
          </w:tcPr>
          <w:p w14:paraId="71E8D2CE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14:paraId="46A5AEAE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7982A955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iperacillin</w:t>
            </w:r>
          </w:p>
        </w:tc>
        <w:tc>
          <w:tcPr>
            <w:tcW w:w="1137" w:type="dxa"/>
          </w:tcPr>
          <w:p w14:paraId="24A70EAD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69" w:type="dxa"/>
          </w:tcPr>
          <w:p w14:paraId="37EAD2CC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14:paraId="76C1044A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5D2B297E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iperacillin/Tazobactam</w:t>
            </w:r>
          </w:p>
        </w:tc>
        <w:tc>
          <w:tcPr>
            <w:tcW w:w="1137" w:type="dxa"/>
          </w:tcPr>
          <w:p w14:paraId="5BE3B045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69" w:type="dxa"/>
          </w:tcPr>
          <w:p w14:paraId="48EE3DAD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14:paraId="0F5591C1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65CE810B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efazolin</w:t>
            </w:r>
          </w:p>
        </w:tc>
        <w:tc>
          <w:tcPr>
            <w:tcW w:w="1137" w:type="dxa"/>
          </w:tcPr>
          <w:p w14:paraId="3E396E12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69" w:type="dxa"/>
          </w:tcPr>
          <w:p w14:paraId="3C4071AB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14:paraId="32AD9CAC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60C54A6A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efuroxim</w:t>
            </w:r>
            <w:proofErr w:type="spellEnd"/>
          </w:p>
        </w:tc>
        <w:tc>
          <w:tcPr>
            <w:tcW w:w="1137" w:type="dxa"/>
          </w:tcPr>
          <w:p w14:paraId="0BC4B248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69" w:type="dxa"/>
          </w:tcPr>
          <w:p w14:paraId="13F82B9B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14:paraId="267B7806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49603146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eftriaxon</w:t>
            </w:r>
            <w:proofErr w:type="spellEnd"/>
          </w:p>
        </w:tc>
        <w:tc>
          <w:tcPr>
            <w:tcW w:w="1137" w:type="dxa"/>
          </w:tcPr>
          <w:p w14:paraId="0A4F2C84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69" w:type="dxa"/>
          </w:tcPr>
          <w:p w14:paraId="1A6B6E84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14:paraId="31C933FA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69B84F40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mipenem</w:t>
            </w:r>
          </w:p>
        </w:tc>
        <w:tc>
          <w:tcPr>
            <w:tcW w:w="1137" w:type="dxa"/>
          </w:tcPr>
          <w:p w14:paraId="5EC5389E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69" w:type="dxa"/>
          </w:tcPr>
          <w:p w14:paraId="4F19F497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14:paraId="6A8EE8D0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0EDBBF9C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ropenem</w:t>
            </w:r>
          </w:p>
        </w:tc>
        <w:tc>
          <w:tcPr>
            <w:tcW w:w="1137" w:type="dxa"/>
          </w:tcPr>
          <w:p w14:paraId="1F528995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69" w:type="dxa"/>
          </w:tcPr>
          <w:p w14:paraId="3C74DEAA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14:paraId="305E30F4" w14:textId="77777777" w:rsidTr="00D5470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0786513A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evofloxacin</w:t>
            </w:r>
          </w:p>
        </w:tc>
        <w:tc>
          <w:tcPr>
            <w:tcW w:w="1137" w:type="dxa"/>
          </w:tcPr>
          <w:p w14:paraId="46E6D37E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869" w:type="dxa"/>
          </w:tcPr>
          <w:p w14:paraId="204C762C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24341D" w:rsidRPr="00C71A55" w14:paraId="1076C2F0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2888D89C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entamicin</w:t>
            </w:r>
          </w:p>
        </w:tc>
        <w:tc>
          <w:tcPr>
            <w:tcW w:w="1137" w:type="dxa"/>
          </w:tcPr>
          <w:p w14:paraId="24EA9597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69" w:type="dxa"/>
          </w:tcPr>
          <w:p w14:paraId="56798F2E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5</w:t>
            </w:r>
          </w:p>
        </w:tc>
      </w:tr>
      <w:tr w:rsidR="0024341D" w:rsidRPr="00C71A55" w14:paraId="048E2B6C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372121E4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obramycin</w:t>
            </w:r>
          </w:p>
        </w:tc>
        <w:tc>
          <w:tcPr>
            <w:tcW w:w="1137" w:type="dxa"/>
          </w:tcPr>
          <w:p w14:paraId="0D1E0438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69" w:type="dxa"/>
          </w:tcPr>
          <w:p w14:paraId="53948A65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14:paraId="4FB4A732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5D2482D5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eicoplanin</w:t>
            </w:r>
          </w:p>
        </w:tc>
        <w:tc>
          <w:tcPr>
            <w:tcW w:w="1137" w:type="dxa"/>
          </w:tcPr>
          <w:p w14:paraId="5CBC12D9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69" w:type="dxa"/>
          </w:tcPr>
          <w:p w14:paraId="362BF722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5</w:t>
            </w:r>
          </w:p>
        </w:tc>
      </w:tr>
      <w:tr w:rsidR="0024341D" w:rsidRPr="00C71A55" w14:paraId="28E11D2F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607F0CD1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ancomycin</w:t>
            </w:r>
          </w:p>
        </w:tc>
        <w:tc>
          <w:tcPr>
            <w:tcW w:w="1137" w:type="dxa"/>
          </w:tcPr>
          <w:p w14:paraId="051B9E19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69" w:type="dxa"/>
          </w:tcPr>
          <w:p w14:paraId="0F8CD557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24341D" w:rsidRPr="00C71A55" w14:paraId="08CE386B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5F295EDA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rythromycin</w:t>
            </w:r>
          </w:p>
        </w:tc>
        <w:tc>
          <w:tcPr>
            <w:tcW w:w="1137" w:type="dxa"/>
          </w:tcPr>
          <w:p w14:paraId="5128B5AC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69" w:type="dxa"/>
          </w:tcPr>
          <w:p w14:paraId="21CE7794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8.0</w:t>
            </w:r>
          </w:p>
        </w:tc>
      </w:tr>
      <w:tr w:rsidR="0024341D" w:rsidRPr="00C71A55" w14:paraId="70F2A20E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6A571791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lindamycin</w:t>
            </w:r>
          </w:p>
        </w:tc>
        <w:tc>
          <w:tcPr>
            <w:tcW w:w="1137" w:type="dxa"/>
          </w:tcPr>
          <w:p w14:paraId="2A300672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69" w:type="dxa"/>
          </w:tcPr>
          <w:p w14:paraId="0F74050E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4.0</w:t>
            </w:r>
          </w:p>
        </w:tc>
      </w:tr>
      <w:tr w:rsidR="0024341D" w:rsidRPr="00C71A55" w14:paraId="580B2F2E" w14:textId="77777777" w:rsidTr="00D547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273FE73A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oxycyclin</w:t>
            </w:r>
            <w:proofErr w:type="spellEnd"/>
          </w:p>
        </w:tc>
        <w:tc>
          <w:tcPr>
            <w:tcW w:w="1137" w:type="dxa"/>
          </w:tcPr>
          <w:p w14:paraId="59966486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69" w:type="dxa"/>
          </w:tcPr>
          <w:p w14:paraId="799B5B51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16.0</w:t>
            </w:r>
          </w:p>
        </w:tc>
      </w:tr>
      <w:tr w:rsidR="0024341D" w:rsidRPr="00C71A55" w14:paraId="11DD085F" w14:textId="77777777" w:rsidTr="00D5470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401DE22F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gecyclin</w:t>
            </w:r>
            <w:proofErr w:type="spellEnd"/>
          </w:p>
        </w:tc>
        <w:tc>
          <w:tcPr>
            <w:tcW w:w="1137" w:type="dxa"/>
          </w:tcPr>
          <w:p w14:paraId="557B032F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69" w:type="dxa"/>
          </w:tcPr>
          <w:p w14:paraId="6B36014E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12</w:t>
            </w:r>
          </w:p>
        </w:tc>
      </w:tr>
      <w:tr w:rsidR="0024341D" w:rsidRPr="00C71A55" w14:paraId="49BD764E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6796E1E0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nezolid</w:t>
            </w:r>
          </w:p>
        </w:tc>
        <w:tc>
          <w:tcPr>
            <w:tcW w:w="1137" w:type="dxa"/>
          </w:tcPr>
          <w:p w14:paraId="22644583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69" w:type="dxa"/>
          </w:tcPr>
          <w:p w14:paraId="7BCB8515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24341D" w:rsidRPr="00C71A55" w14:paraId="1D8C2203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04707BF6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ptomycin</w:t>
            </w:r>
          </w:p>
        </w:tc>
        <w:tc>
          <w:tcPr>
            <w:tcW w:w="1137" w:type="dxa"/>
          </w:tcPr>
          <w:p w14:paraId="6A5035E0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69" w:type="dxa"/>
          </w:tcPr>
          <w:p w14:paraId="222FC458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24341D" w:rsidRPr="00C71A55" w14:paraId="1AF8EFE0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24018FDA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osfomycin</w:t>
            </w:r>
          </w:p>
        </w:tc>
        <w:tc>
          <w:tcPr>
            <w:tcW w:w="1137" w:type="dxa"/>
          </w:tcPr>
          <w:p w14:paraId="6AF871F6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69" w:type="dxa"/>
          </w:tcPr>
          <w:p w14:paraId="5838ED6A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8.0</w:t>
            </w:r>
          </w:p>
        </w:tc>
      </w:tr>
      <w:tr w:rsidR="0024341D" w:rsidRPr="00C71A55" w14:paraId="1D5B1BFC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5B171B39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usidi</w:t>
            </w:r>
            <w:r w:rsidR="00D5470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säure</w:t>
            </w:r>
            <w:proofErr w:type="spellEnd"/>
          </w:p>
        </w:tc>
        <w:tc>
          <w:tcPr>
            <w:tcW w:w="1137" w:type="dxa"/>
          </w:tcPr>
          <w:p w14:paraId="207C320D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69" w:type="dxa"/>
          </w:tcPr>
          <w:p w14:paraId="5798D61E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5</w:t>
            </w:r>
          </w:p>
        </w:tc>
      </w:tr>
      <w:tr w:rsidR="0024341D" w:rsidRPr="00C71A55" w14:paraId="7BF2CDFA" w14:textId="77777777" w:rsidTr="00D5470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4B4D5947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upirocin</w:t>
            </w:r>
          </w:p>
        </w:tc>
        <w:tc>
          <w:tcPr>
            <w:tcW w:w="1137" w:type="dxa"/>
          </w:tcPr>
          <w:p w14:paraId="7166E49D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69" w:type="dxa"/>
          </w:tcPr>
          <w:p w14:paraId="135D437D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1.0</w:t>
            </w:r>
          </w:p>
        </w:tc>
      </w:tr>
      <w:tr w:rsidR="0024341D" w:rsidRPr="00C71A55" w14:paraId="1D6DE1CF" w14:textId="77777777" w:rsidTr="00D5470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2CD4D92C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ifampicin</w:t>
            </w:r>
          </w:p>
        </w:tc>
        <w:tc>
          <w:tcPr>
            <w:tcW w:w="1137" w:type="dxa"/>
          </w:tcPr>
          <w:p w14:paraId="7C9C2F71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69" w:type="dxa"/>
          </w:tcPr>
          <w:p w14:paraId="0ED506AD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03</w:t>
            </w:r>
          </w:p>
        </w:tc>
      </w:tr>
      <w:tr w:rsidR="0024341D" w:rsidRPr="00C71A55" w14:paraId="4C37E166" w14:textId="77777777" w:rsidTr="00D5470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1B7C7634" w14:textId="77777777"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trimoxazol</w:t>
            </w:r>
            <w:proofErr w:type="spellEnd"/>
          </w:p>
        </w:tc>
        <w:tc>
          <w:tcPr>
            <w:tcW w:w="1137" w:type="dxa"/>
          </w:tcPr>
          <w:p w14:paraId="10CF5E9E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69" w:type="dxa"/>
          </w:tcPr>
          <w:p w14:paraId="7E6D8FF0" w14:textId="77777777"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10.0</w:t>
            </w:r>
          </w:p>
        </w:tc>
      </w:tr>
    </w:tbl>
    <w:p w14:paraId="16CEDF99" w14:textId="77777777" w:rsidR="0024341D" w:rsidRPr="00C71A55" w:rsidRDefault="0024341D" w:rsidP="0024341D">
      <w:pPr>
        <w:pStyle w:val="Beschriftung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1964A662" w14:textId="77777777" w:rsidR="0024341D" w:rsidRPr="00D5470F" w:rsidRDefault="0024341D" w:rsidP="00D5470F">
      <w:pPr>
        <w:pStyle w:val="Beschriftung"/>
        <w:jc w:val="both"/>
        <w:rPr>
          <w:rFonts w:ascii="Times New Roman" w:hAnsi="Times New Roman" w:cs="Times New Roman"/>
          <w:noProof/>
          <w:color w:val="auto"/>
          <w:sz w:val="24"/>
          <w:szCs w:val="24"/>
        </w:rPr>
      </w:pPr>
      <w:proofErr w:type="spellStart"/>
      <w:r w:rsidRPr="00D5470F">
        <w:rPr>
          <w:rFonts w:ascii="Times New Roman" w:hAnsi="Times New Roman" w:cs="Times New Roman"/>
          <w:color w:val="auto"/>
          <w:sz w:val="24"/>
          <w:szCs w:val="24"/>
        </w:rPr>
        <w:t>Supplementary</w:t>
      </w:r>
      <w:proofErr w:type="spellEnd"/>
      <w:r w:rsidRPr="00D5470F">
        <w:rPr>
          <w:rFonts w:ascii="Times New Roman" w:hAnsi="Times New Roman" w:cs="Times New Roman"/>
          <w:color w:val="auto"/>
          <w:sz w:val="24"/>
          <w:szCs w:val="24"/>
        </w:rPr>
        <w:t xml:space="preserve"> Table 1:</w:t>
      </w:r>
      <w:r w:rsidRPr="00D5470F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</w:t>
      </w:r>
      <w:r w:rsidR="00D5470F" w:rsidRPr="00D5470F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Antibiogramm </w:t>
      </w:r>
      <w:r w:rsidR="00D5470F">
        <w:rPr>
          <w:rFonts w:ascii="Times New Roman" w:hAnsi="Times New Roman" w:cs="Times New Roman"/>
          <w:noProof/>
          <w:color w:val="auto"/>
          <w:sz w:val="24"/>
          <w:szCs w:val="24"/>
        </w:rPr>
        <w:t>vom</w:t>
      </w:r>
      <w:r w:rsidR="00D5470F" w:rsidRPr="00D5470F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PVL-MRSA, der in der Probe vom</w:t>
      </w:r>
      <w:r w:rsidR="00D5470F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19. Januar 2024 nachgewiesen wurde (R: resistent; I: </w:t>
      </w:r>
      <w:r w:rsidR="00D5470F" w:rsidRPr="00D5470F">
        <w:rPr>
          <w:rFonts w:ascii="Times New Roman" w:hAnsi="Times New Roman" w:cs="Times New Roman"/>
          <w:noProof/>
          <w:color w:val="auto"/>
          <w:sz w:val="24"/>
          <w:szCs w:val="24"/>
        </w:rPr>
        <w:t>sensibel bei erhöhter Exposition</w:t>
      </w:r>
      <w:r w:rsidR="00D5470F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; S: sensibel unter Standarddosis; MHK: minimale Hemmkonzentration in mg/l – </w:t>
      </w:r>
      <w:r w:rsidR="00D5470F" w:rsidRPr="00D5470F">
        <w:rPr>
          <w:rFonts w:ascii="Times New Roman" w:hAnsi="Times New Roman" w:cs="Times New Roman"/>
          <w:noProof/>
          <w:color w:val="auto"/>
          <w:sz w:val="24"/>
          <w:szCs w:val="24"/>
        </w:rPr>
        <w:t>Die Interpretation der MHK-Werte erfolgt nach EUCAST-Standard 13.0</w:t>
      </w:r>
      <w:r w:rsidR="00D5470F">
        <w:rPr>
          <w:rFonts w:ascii="Times New Roman" w:hAnsi="Times New Roman" w:cs="Times New Roman"/>
          <w:noProof/>
          <w:color w:val="auto"/>
          <w:sz w:val="24"/>
          <w:szCs w:val="24"/>
        </w:rPr>
        <w:t>)</w:t>
      </w:r>
    </w:p>
    <w:sectPr w:rsidR="0024341D" w:rsidRPr="00D547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41D"/>
    <w:rsid w:val="0024341D"/>
    <w:rsid w:val="00511BB2"/>
    <w:rsid w:val="00A859B9"/>
    <w:rsid w:val="00D54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A5C63"/>
  <w15:chartTrackingRefBased/>
  <w15:docId w15:val="{8D3A54B7-1191-4E3B-B41D-DED3BE950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4341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434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1hell">
    <w:name w:val="Grid Table 1 Light"/>
    <w:basedOn w:val="NormaleTabelle"/>
    <w:uiPriority w:val="46"/>
    <w:rsid w:val="0024341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9" ma:contentTypeDescription="Ein neues Dokument erstellen." ma:contentTypeScope="" ma:versionID="6727bffa4c76645c508fc110f88190a6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1fc613f161d7e80bea4ca60f40b1560c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BA4141-E952-4ECA-9ABB-BA866B1488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67d034-170b-4e77-9296-ff813341a54d"/>
    <ds:schemaRef ds:uri="272fac0d-8a0d-4435-ae69-c9695410ae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4E0A0D-3C62-4000-A8F0-7AE8964EC13A}">
  <ds:schemaRefs>
    <ds:schemaRef ds:uri="http://schemas.microsoft.com/office/2006/metadata/properties"/>
    <ds:schemaRef ds:uri="http://schemas.microsoft.com/office/infopath/2007/PartnerControls"/>
    <ds:schemaRef ds:uri="272fac0d-8a0d-4435-ae69-c9695410ae31"/>
    <ds:schemaRef ds:uri="4467d034-170b-4e77-9296-ff813341a54d"/>
  </ds:schemaRefs>
</ds:datastoreItem>
</file>

<file path=customXml/itemProps3.xml><?xml version="1.0" encoding="utf-8"?>
<ds:datastoreItem xmlns:ds="http://schemas.openxmlformats.org/officeDocument/2006/customXml" ds:itemID="{B8B30B36-A3ED-4A18-A0C4-1F3B9DE298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otas, Michael</dc:creator>
  <cp:keywords/>
  <dc:description/>
  <cp:lastModifiedBy>Ute Pellmann</cp:lastModifiedBy>
  <cp:revision>3</cp:revision>
  <dcterms:created xsi:type="dcterms:W3CDTF">2025-05-28T09:06:00Z</dcterms:created>
  <dcterms:modified xsi:type="dcterms:W3CDTF">2025-09-12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444948062B74688C8EE33B8F92E47</vt:lpwstr>
  </property>
</Properties>
</file>